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8"/>
        <w:gridCol w:w="873"/>
        <w:gridCol w:w="373"/>
        <w:gridCol w:w="873"/>
        <w:gridCol w:w="373"/>
        <w:gridCol w:w="873"/>
        <w:gridCol w:w="373"/>
        <w:gridCol w:w="873"/>
        <w:gridCol w:w="373"/>
        <w:gridCol w:w="873"/>
        <w:gridCol w:w="391"/>
        <w:gridCol w:w="873"/>
        <w:gridCol w:w="373"/>
        <w:gridCol w:w="873"/>
        <w:gridCol w:w="373"/>
        <w:gridCol w:w="873"/>
        <w:gridCol w:w="373"/>
        <w:gridCol w:w="873"/>
        <w:gridCol w:w="373"/>
        <w:gridCol w:w="873"/>
        <w:gridCol w:w="373"/>
      </w:tblGrid>
      <w:tr w:rsidR="00CB27B4" w:rsidRPr="005B2B02" w14:paraId="379F38DC" w14:textId="77777777" w:rsidTr="0082128F">
        <w:trPr>
          <w:trHeight w:val="40"/>
        </w:trPr>
        <w:tc>
          <w:tcPr>
            <w:tcW w:w="0" w:type="auto"/>
            <w:shd w:val="clear" w:color="auto" w:fill="auto"/>
            <w:vAlign w:val="center"/>
            <w:hideMark/>
          </w:tcPr>
          <w:p w14:paraId="36D3AE3C" w14:textId="17639B59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Danish Index for Emergency Care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br/>
              <w:t>Criteria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4A82365" w14:textId="168EA16A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Marc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5B8D59B" w14:textId="4BE74B4F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Apri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4855671" w14:textId="139C29B8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Ma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0A9BD88" w14:textId="2B899674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Jun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7B45BE1" w14:textId="6D84E92D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Jul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C993856" w14:textId="3C697626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Augus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CE0BD8C" w14:textId="2827C132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Septem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679D29E" w14:textId="68D187BC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Octo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31BCA064" w14:textId="7C782D69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Novem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5DFD946" w14:textId="1B001479" w:rsidR="00CB27B4" w:rsidRPr="00CB27B4" w:rsidRDefault="00CB27B4" w:rsidP="00CB27B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December</w:t>
            </w:r>
          </w:p>
        </w:tc>
      </w:tr>
      <w:tr w:rsidR="00CB27B4" w:rsidRPr="005B2B02" w14:paraId="7B448D8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550F02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kern w:val="0"/>
                <w:sz w:val="11"/>
                <w:szCs w:val="11"/>
                <w:lang w:val="en-GB" w:eastAsia="da-DK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2DBDAE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D2A317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76BE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2EF0E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9D523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26C8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D9E4C3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29DA64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C138E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717A3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D29504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B9B42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7026E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90D297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BDBE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CA3F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BA0B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241EF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84E68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E4CACB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</w:tr>
      <w:tr w:rsidR="00CB27B4" w:rsidRPr="005B2B02" w14:paraId="7712D014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5A42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1 Unconscious adult (from pubert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A7EDD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8 vs. 2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C6AB6" w14:textId="3000F22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76898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2 vs. 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86EFD7" w14:textId="3EF2419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ABBEE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9 vs. 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C6AB48" w14:textId="0020141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5E3E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4 vs. 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2469AF" w14:textId="150A280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73FD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24 vs. 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589F60" w14:textId="09137FA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70D4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92 vs. 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529BE" w14:textId="3744DEE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F4CC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0 vs. 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40E6E0" w14:textId="55377FB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5F9E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25 vs. 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B0637E" w14:textId="39D4423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58D1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42 vs. 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1E380" w14:textId="0D07199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177E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9 vs. 3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26B16" w14:textId="7A80442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</w:tr>
      <w:tr w:rsidR="00CB27B4" w:rsidRPr="005B2B02" w14:paraId="6AF631DB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58C19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2 Unconscious child (before puberty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663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 vs. 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AECC0" w14:textId="7CA7C55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9839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 vs.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A7C8A" w14:textId="23C5E15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8B2E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 vs.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4B3B8" w14:textId="2A84A59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F653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 vs.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B0B34" w14:textId="5C15540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9BF6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 vs.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FBEE3" w14:textId="66B1569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AACB5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482113" w14:textId="7869199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9A68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 vs.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64D9A" w14:textId="2DA6C9C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BEE8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39915F" w14:textId="7F67CA3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8AC06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050A6A" w14:textId="6D8CF23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6D3EC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F2474" w14:textId="7F1D3DE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</w:tr>
      <w:tr w:rsidR="00CB27B4" w:rsidRPr="005B2B02" w14:paraId="1A41D974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395D9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3 Foreign body in airway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85FE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4 vs. 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83F1FE" w14:textId="19D9BCD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E77C4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8 vs. 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7BC49" w14:textId="2FE111A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1F061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8 vs. 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39D528" w14:textId="1101507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344D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2 vs. 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48F65" w14:textId="4A0BC89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DE04B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 vs. 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6881A1" w14:textId="1C5E987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1D58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5 vs. 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A9864C" w14:textId="68CBEC3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91B47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 vs. 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48B61" w14:textId="2C4B7F2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23CC6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5 vs. 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63051" w14:textId="140495A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58482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 vs. 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D5BB64" w14:textId="658287F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2CB7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9 vs. 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4496F" w14:textId="188A3B1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</w:tr>
      <w:tr w:rsidR="00CB27B4" w:rsidRPr="005B2B02" w14:paraId="79083B0F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3FFE78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5 Booked tas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123EC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7 vs. 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00608" w14:textId="26DDC38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F4264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7 vs. 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6DC65E" w14:textId="295A7ED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5FC3B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0 vs. 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311FA" w14:textId="0AB068E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3571E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0 vs. 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5F425F" w14:textId="3F80A66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20AC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8 vs. 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567EF" w14:textId="194A844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139A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2 vs. 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CAE6D" w14:textId="5802D64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C7CB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9 vs. 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AA4323" w14:textId="0C78C52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DE85C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0 vs. 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025D9" w14:textId="05CF655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78D2E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8 vs. 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F6598" w14:textId="5EEA5E2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9603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4 vs. 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5D22AD" w14:textId="043BF23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</w:tr>
      <w:tr w:rsidR="00CB27B4" w:rsidRPr="005B2B02" w14:paraId="0CFA49B0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EA429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6 Unclarified probl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7CA08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96 vs. 14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6F02C" w14:textId="6FC88C5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8AA5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25 vs. 1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0C9E94" w14:textId="527F744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2C8A1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29 vs. 1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B9F3D6" w14:textId="195408B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CC390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06 vs. 1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484AD" w14:textId="48D75C8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2D77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73 vs. 1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091F2" w14:textId="697F3CF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BE71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50 vs. 2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2CAEF9" w14:textId="7383BA1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4175F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72 vs. 18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6CFE9" w14:textId="3F4118A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2CEF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32 vs. 1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7A07B0" w14:textId="2E20BAE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5A26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77 vs. 1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37353" w14:textId="1726C81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5C1C6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50 vs. 1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99E4A" w14:textId="54EFA26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</w:tr>
      <w:tr w:rsidR="00CB27B4" w:rsidRPr="005B2B02" w14:paraId="5F3498C9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E99F61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7 Allergic reac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4402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4 vs. 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6DF203" w14:textId="45096A3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A086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7 vs. 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510A71" w14:textId="0269437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A85B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5 vs. 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B89034" w14:textId="2C3C099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80E2C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6 vs. 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79AA5" w14:textId="2C01626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447CF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9 vs. 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9EA97" w14:textId="685A791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96FC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61 vs. 4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B32095" w14:textId="125D890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F5B97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7 vs. 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7D834" w14:textId="0C87F92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8E068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5 vs. 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E29E4" w14:textId="31F0284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9BB1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8 vs. 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A273B" w14:textId="6F4F7EF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CFFB2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9 vs. 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285D1" w14:textId="2A7313B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2177F55D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D64C94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8 Bleeding – not trauma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4C9B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0 vs. 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C6127" w14:textId="37D5FF9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27FAE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62 vs. 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1FCFC" w14:textId="6C67CE4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333C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6 vs. 3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71AAA" w14:textId="6751FCD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6A16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58 vs. 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AEEB7" w14:textId="66C31E7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4DDC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1 vs. 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E4DCE" w14:textId="49B1C72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B981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93 vs. 3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E7D79F" w14:textId="52C4AE7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47C59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75 vs. 3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492CA" w14:textId="1836F5D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0342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64 vs. 3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DEE7F" w14:textId="5E97601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363A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1 vs. 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34F51" w14:textId="1379A9F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96B91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7 vs. 3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48231E" w14:textId="7DE6697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</w:tr>
      <w:tr w:rsidR="00CB27B4" w:rsidRPr="005B2B02" w14:paraId="4D330709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CC4D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9 Burns -  electric injur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E8D7C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4 vs. 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A9EAEC" w14:textId="7743082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A6111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8 vs. 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EB53E9" w14:textId="62DD937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EEB5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0 vs. 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9705FB" w14:textId="35A34D9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CD297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2 vs. 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C149F" w14:textId="06753D0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FC43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 vs. 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680FD" w14:textId="379C7B0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4F470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9 vs.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568BB" w14:textId="7BE28A8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6FB1F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1 vs. 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B1703" w14:textId="0A68B33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EB69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7 vs. 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08DDC" w14:textId="028965C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0F4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1 vs. 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B924C1" w14:textId="1073909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3C86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7 vs. 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EC9593" w14:textId="5FB96EC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</w:tr>
      <w:tr w:rsidR="00CB27B4" w:rsidRPr="005B2B02" w14:paraId="7C72F967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1CDEB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Chest pain -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658E8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75 vs. 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AC3CA" w14:textId="2A913D5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D5ECE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4 vs. 2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EF4A6B" w14:textId="13A990A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6AA2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72 vs. 2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BB992" w14:textId="7CDB41D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AF07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12 vs. 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85B60" w14:textId="1108DC1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650A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5 vs. 2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1349E" w14:textId="13D87EA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2C675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16 vs. 2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55B8F" w14:textId="3F969D3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16467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6 vs. 2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9B140" w14:textId="42AB0B8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31A75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55 vs. 2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EC7157" w14:textId="7A76C1F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5092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48 vs. 2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DAC68" w14:textId="00681E0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C004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770 vs. 2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460D1" w14:textId="710FD6B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</w:tr>
      <w:tr w:rsidR="00CB27B4" w:rsidRPr="005B2B02" w14:paraId="4B5F46E8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D6EF8F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 Diabe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126A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8 vs. 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23B49F" w14:textId="53FB572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D5123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7 vs. 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81196" w14:textId="7923A84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375FE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5 vs. 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7653B" w14:textId="45D72DA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A35E6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8 vs. 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86FD4" w14:textId="5DE70F3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96E18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0 vs. 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568C6C" w14:textId="5E38441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F4A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4 vs. 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7C0AC" w14:textId="3464064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C7790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9 vs. 1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BB739" w14:textId="14757D4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0D4D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3 vs. 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61C206" w14:textId="4BB3885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5D476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9 vs. 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A2C57" w14:textId="67F3984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D63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5 vs. 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CE59FF" w14:textId="01DC3B2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1615217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2FFFC2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 F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3884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9 vs. 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3FB440" w14:textId="25D2327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FEC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3 vs. 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3DD32" w14:textId="3B6FB97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E9B20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6 vs. 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EF7AE" w14:textId="49DB4D6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5098D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1 vs. 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446A6" w14:textId="39DF604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7204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9 vs. 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E12B2" w14:textId="4AC6B12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FF46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4 vs. 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300708" w14:textId="11B48B5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AA22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1 vs. 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7BDA16" w14:textId="6D25BCF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A33A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5 vs. 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4BF684" w14:textId="415B262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CFAE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2 vs. 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7308D4" w14:textId="5D84F7E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65F5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3 vs. 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57562" w14:textId="4502F1D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</w:tr>
      <w:tr w:rsidR="00CB27B4" w:rsidRPr="005B2B02" w14:paraId="6C9BA2E1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0DB2B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Bir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D4E8C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 vs.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2B9D6" w14:textId="365B289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032B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 vs.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66694" w14:textId="542E5D1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0A1C4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B8178" w14:textId="63ECEA2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2C2E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8C818B" w14:textId="6DC5103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298F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 vs.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C35C61" w14:textId="5C59DF6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BB98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vs. 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8292F" w14:textId="5796CB7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E0C71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 vs. 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41AC99" w14:textId="1945DCA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71FC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1578" w14:textId="1E4126E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7654D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28BEF" w14:textId="0597574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DF2E0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4E901" w14:textId="5FBE039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1275AC0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47193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 Gynaecology - pregnanc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45D42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1 vs. 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E93F33" w14:textId="0531553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2A6FC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4 vs. 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E0BFD" w14:textId="08AFB48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EED0A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3 vs. 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8B971" w14:textId="436CE98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7F053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3 vs. 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F898E7" w14:textId="63DFFD2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EA20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2 vs. 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6B6ED2" w14:textId="4A427EB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87143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8 vs. 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1EE549" w14:textId="776C65F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4EE58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0 vs. 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94FBB" w14:textId="267C87F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0475E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3 vs. 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2CD965" w14:textId="468A136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CB86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0 vs. 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C2B67" w14:textId="20C152E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9E75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8 vs. 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2D7F33" w14:textId="518A227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</w:tr>
      <w:tr w:rsidR="00CB27B4" w:rsidRPr="005B2B02" w14:paraId="4B970CE6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54927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 Headach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83622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4 vs. 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94F3A" w14:textId="5BEA677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4154D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3 vs. 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607DBF" w14:textId="50AB293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C4C05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1 vs. 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45733" w14:textId="6A4BC80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6207D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2 vs.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35B15" w14:textId="5A09031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5A134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3 vs. 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1DAFD" w14:textId="6080B09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AFA1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5 vs. 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950EC" w14:textId="2B2D3C0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23E4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2 vs. 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C341C" w14:textId="6D18FB8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E7FBD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9 vs. 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B5A055" w14:textId="560863C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490F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4 vs. 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9C3B1" w14:textId="44BF439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5627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0 vs. 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EB29D" w14:textId="0C8B5C3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</w:tr>
      <w:tr w:rsidR="00CB27B4" w:rsidRPr="005B2B02" w14:paraId="10D53907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6A18D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 Hypothermia - Hypertherm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00A1C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4BE774" w14:textId="3AE284F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FB068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694DB" w14:textId="087ECB6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F95C4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66EB4" w14:textId="3DA2BBA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E1D7D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2234E4" w14:textId="17B3E42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3C3E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E594B" w14:textId="52D8F80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461E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 vs. 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2C6B41" w14:textId="7B8FAC6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B670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BEC74" w14:textId="6C0695D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AFC7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 vs. 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74A218" w14:textId="560124C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B616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53F7AB" w14:textId="5924E8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139C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 vs. 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18AC3" w14:textId="7C30BDE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567F70E3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98161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 Chemicals - gass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E55D2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 vs.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35EC3" w14:textId="5CD3553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71E2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 vs.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CAAA9" w14:textId="09348CC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8C163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3C5F38" w14:textId="1ADB744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DC64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 vs. 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C70F4" w14:textId="25AC0E3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960E5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 vs. 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B1074E" w14:textId="71636E0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72242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 vs.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2173A" w14:textId="3949E20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A2003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EEDFED" w14:textId="13E0804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1457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A1B853" w14:textId="793D463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290B6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8A5E0" w14:textId="5B5C9D9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424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 vs. 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BE866" w14:textId="006ADA1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</w:tr>
      <w:tr w:rsidR="00CB27B4" w:rsidRPr="005B2B02" w14:paraId="4ABDD577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1A9A84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 Seizur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6A2E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72 vs. 6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C54A5E" w14:textId="6C54D83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2E40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11 vs. 5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374F4" w14:textId="6249A28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9A914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22 vs. 6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33192" w14:textId="2B43E2A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1886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50 vs. 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EAB380" w14:textId="23D4331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53EC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10 vs. 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5DC6A" w14:textId="276D2DE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5A7F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60 vs. 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9D0A6" w14:textId="3217C0C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65E4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93 vs. 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C7C53" w14:textId="2D52605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A599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27 vs. 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BBCBD" w14:textId="1A31B56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4720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9 vs. 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A8634B" w14:textId="7463536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616C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35 vs. 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4A4A9" w14:textId="40BEB28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</w:tr>
      <w:tr w:rsidR="00CB27B4" w:rsidRPr="005B2B02" w14:paraId="3FD9B25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B309A0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 Abdominal pain - back pai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51F5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81 vs. 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FE26A" w14:textId="19EEBB5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DAA8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70 vs. 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351A8" w14:textId="5B29ED3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93B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56 vs. 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BFACB8" w14:textId="46F9508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51F59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69 vs. 10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6BD00" w14:textId="51AE1BB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D969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65 vs. 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1821A2" w14:textId="095680F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F35D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11 vs. 1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07755" w14:textId="7065992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FEBAA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74 vs. 10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4AF958" w14:textId="28477BF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CA80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07 vs. 1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D695D1" w14:textId="62155B6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3E502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99 vs. 9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5270F" w14:textId="59207CD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823D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90 vs. 9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3F48D" w14:textId="39D79A7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</w:tr>
      <w:tr w:rsidR="00CB27B4" w:rsidRPr="005B2B02" w14:paraId="79591EF1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AB940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 Possible deceas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18E5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4 vs. 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7E5B06" w14:textId="00C7E9F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6D09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2 vs. 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2D21C6" w14:textId="65A69BB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5788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4 vs. 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CC2F5" w14:textId="0857624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EFFF8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1 vs. 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2AC5AB" w14:textId="53174BC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EE12F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2 vs. 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AE333" w14:textId="25DD136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B085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7 vs. 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0B281B" w14:textId="18979EA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E400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9 vs. 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AB9BD" w14:textId="70BC7F9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44AC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7 vs. 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66445D" w14:textId="42D0577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9458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8 vs. 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C35A9" w14:textId="0D6F8F9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37F6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7 vs. 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AB07DA" w14:textId="2120858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</w:tr>
      <w:tr w:rsidR="00CB27B4" w:rsidRPr="005B2B02" w14:paraId="3450AB1C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50134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6 Decreased consciousness – paralysis - dizzines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0C194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41 vs. 19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31CC12" w14:textId="0530220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6EB93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32 vs. 1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525D1" w14:textId="0087262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86F8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59 vs. 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AAAFC" w14:textId="1C84FB4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E80C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49 vs. 23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030F5" w14:textId="57B1AB2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B303D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12 vs. 24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A72AF9" w14:textId="2C76698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83A1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63 vs. 2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987EF" w14:textId="0E50B90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F08DC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79 vs. 26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CD13A" w14:textId="3FE2EA3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73A3A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2 vs. 25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5AABDE" w14:textId="22BBF5F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8027D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35 vs. 2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4FB76" w14:textId="59A9854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F929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2 vs. 2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988C71" w14:textId="0595444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44C19EBF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125C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7 Psychiatry - suicid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D2ACD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8 vs. 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94E3" w14:textId="0EF216B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287C7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7 vs. 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3BBD50" w14:textId="41606A8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AAF5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1 vs. 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8520BA" w14:textId="4E31759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5590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3 vs. 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758377" w14:textId="7B9EEC1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133D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1 vs. 2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6F71A4" w14:textId="18AEA34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57A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7 vs. 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9A688D" w14:textId="4BBDEE8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9BC9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3 vs. 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B5D99C" w14:textId="05CD7CE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9F1D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6 vs. 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6F997A" w14:textId="375CFA6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5FA50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2 vs. 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4AD0DC" w14:textId="4569AE8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3B878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1 vs. 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CB0668" w14:textId="3B8E9FF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5CD6A837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3CC7E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8 Breathing difficult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F8E61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37 vs. 1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9F3AC0" w14:textId="44400E6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D951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15 vs. 1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E70AB" w14:textId="2294A4C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5548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17 vs. 1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84AA8" w14:textId="7AAB1F9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84EED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82 vs. 1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CC7A69" w14:textId="7ADCF02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80FE1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84 vs. 14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07A11" w14:textId="2CA73A4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7C37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42 vs. 1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30F56" w14:textId="0B0A7A4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C0455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62 vs. 14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31C292" w14:textId="3CA4029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02475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75 vs. 15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68D98" w14:textId="3ABC91D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2EFA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07 vs. 1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501DE0" w14:textId="53F75F9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6F62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54 vs. 16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E704A" w14:textId="26CA281E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</w:tr>
      <w:tr w:rsidR="00CB27B4" w:rsidRPr="005B2B02" w14:paraId="46F8669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001DF3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9 Alcohol – poisoning - overdo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B03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43 vs. 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93B7E" w14:textId="504E56E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AC15A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59 vs. 3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6BEEA" w14:textId="24E24CA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719C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29 vs. 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3FFF9" w14:textId="099A946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F946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28 vs. 5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2DF072" w14:textId="70B4E92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DFD8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14 vs. 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A44C7C" w14:textId="2EBDD13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16F11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50 vs. 5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CA4A0" w14:textId="2C9DD35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B465D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24 vs. 4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B4C405" w14:textId="4C8B45B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D0F3D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34 vs. 4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875D3" w14:textId="0BB2D46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3CE1F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95 vs. 4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5910D" w14:textId="25399B4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8A952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02 vs. 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882B78" w14:textId="0ABFBE4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</w:tr>
      <w:tr w:rsidR="00CB27B4" w:rsidRPr="005B2B02" w14:paraId="0CCCD79A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3CFE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 Sick chil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CC654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4 vs. 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554442" w14:textId="09EB1A1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28630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3 vs. 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CEA14" w14:textId="72D2C97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5CBA9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6 vs. 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6EE49C" w14:textId="21448C2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44FF8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4 vs. 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BA320" w14:textId="3086F0E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7DEEB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5 vs. 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3CF36D" w14:textId="06EFA81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534E9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7 vs. 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FA3D28" w14:textId="5DF6088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092D2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1 vs. 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151FBC" w14:textId="65FC259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6F337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9 vs. 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16DAC2" w14:textId="6F8B954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3460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5 vs. 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256A2" w14:textId="2FA6AD0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32416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8 vs. 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39089" w14:textId="2634EC7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55EA22A9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77DDED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1 Pain in the extremities – wounds – fractures – small injur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9A2A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33 vs. 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23E3C" w14:textId="6FA3211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8A3B9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12 vs. 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1E029A" w14:textId="5BB04A5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569E7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05 vs. 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B2BB9" w14:textId="5845EC1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9644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64 vs. 1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A7B176" w14:textId="3F87EF3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FB6E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75 vs. 1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28E794" w14:textId="28E4A8B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48F7E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01 vs. 1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C0CCC" w14:textId="7122F43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63D5C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56 vs. 10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E4F05" w14:textId="36D1E34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FA777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35 vs. 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C4F102" w14:textId="1795A01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EB41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70 vs. 1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2FB270" w14:textId="6C60B82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DD7BF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40 vs. 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E936D9" w14:textId="1654B9E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</w:tr>
      <w:tr w:rsidR="00CB27B4" w:rsidRPr="005B2B02" w14:paraId="2AE53B71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08297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2 Traffic acciden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DEA27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34 vs. 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0C61C4" w14:textId="0E866E4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F533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98 vs. 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7B1CF" w14:textId="31EB065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035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91 vs. 6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267388" w14:textId="68E113C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AE81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95 vs. 7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16C9B2" w14:textId="079CD54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777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4 vs. 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2811" w14:textId="406D813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72E15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73 vs. 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3C16FC" w14:textId="29E1ECF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4A7A7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57 vs. 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A0F6A" w14:textId="6D13BB2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3E0EA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29 vs. 7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5F364" w14:textId="0E3A002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1724D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36 vs. 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BFF1B" w14:textId="6F7C33B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A6637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17 vs. 5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435A1F" w14:textId="13B3525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</w:tr>
      <w:tr w:rsidR="00CB27B4" w:rsidRPr="005B2B02" w14:paraId="61B189FC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263245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3 Acciden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63613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14 vs. 1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94BD17" w14:textId="0C89BBB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9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6F3D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65 vs. 1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59329" w14:textId="73FD3B5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CB891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93 vs. 2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771ED" w14:textId="18A1539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BA75E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601 vs. 26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48F7FA" w14:textId="23179F8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5E175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345 vs. 2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B28FE4" w14:textId="3381C33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47008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46 vs. 2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EB5D9C" w14:textId="21B289F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2F01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03 vs. 2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720BC1" w14:textId="54542F1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9E40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42 vs. 23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EE80CC" w14:textId="0C58FA5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CFBCD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38 vs. 2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8B8C4C" w14:textId="405CAE7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92087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83 vs. 1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A9FCE" w14:textId="716273F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</w:tr>
      <w:tr w:rsidR="00CB27B4" w:rsidRPr="005B2B02" w14:paraId="20049E73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78048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4 Urinary syste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D12E0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 vs.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DFEE0E" w14:textId="0E770E0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C605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2 vs. 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C7A3A6" w14:textId="5D5F034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DDCED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3 vs. 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546559" w14:textId="29D01AC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C20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3 vs. 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DF5C76" w14:textId="1338B78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AD8E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2 vs. 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02569" w14:textId="3C9489B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F7DA8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4 vs. 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882FE9" w14:textId="77FD45B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A2CB9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1 vs. 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87649" w14:textId="3F12A61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8E84B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2 vs. 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8560A8" w14:textId="508F7B1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D9C54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2 vs. 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7304A0" w14:textId="77ACCBE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525F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6 vs. 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0D9B1E" w14:textId="773E379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</w:tr>
      <w:tr w:rsidR="00CB27B4" w:rsidRPr="005B2B02" w14:paraId="6BFBA1A3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3F5F5E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5 Violence - abus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3A7ED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1 vs. 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0513A" w14:textId="0A4DF7B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D8D91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7 vs. 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E0C78" w14:textId="7C1DA5D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136D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3 vs. 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137AF" w14:textId="2167FFA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2182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4 vs. 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5795E" w14:textId="4764506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CDE5E2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2 vs. 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90E09" w14:textId="5BA5396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9C175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6 vs. 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8DEB8" w14:textId="256E171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50F7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6 vs. 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EFACF" w14:textId="5B4402E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8A1F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2 vs. 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0AD84D" w14:textId="342A90F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8CBB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8 vs. 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B880B" w14:textId="7EB1A64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AEC4B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7 vs. 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CAB13" w14:textId="6A0FD12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</w:tr>
      <w:tr w:rsidR="00CB27B4" w:rsidRPr="005B2B02" w14:paraId="18308A52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4CAB9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6 Ear - nose - throa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91F34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4 vs. 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2DA223" w14:textId="7E471AB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1E1E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12 vs. 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4DFF9" w14:textId="51A347DD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6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100A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3 vs. 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25B5C" w14:textId="3D56CE9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77C11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3 vs. 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375078" w14:textId="0ACE7B41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6DF8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4 vs. 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98F37" w14:textId="06118F60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7F6A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7 vs. 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CEAEBF" w14:textId="4EEFA78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12D12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7 vs. 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F3B28" w14:textId="70E0F0A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D53E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9 vs. 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47E396" w14:textId="1F42A3A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2CD35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3 vs. 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72A51" w14:textId="1035C2A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F4AE1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0 vs. 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487155" w14:textId="3A160FA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</w:tr>
      <w:tr w:rsidR="00CB27B4" w:rsidRPr="005B2B02" w14:paraId="44FF9A76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37275C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7 Ey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EDB768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 vs. 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1F976" w14:textId="71F4F45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EBCDE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46ECF0" w14:textId="6E5FEFB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C863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582FC" w14:textId="24B946A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ECE53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 vs. 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DF248" w14:textId="77BFF179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74B3D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3E000" w14:textId="64A8925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552FD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 vs. 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A6FFB" w14:textId="753505B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46AE4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5 vs.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989B5" w14:textId="5CD4902C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4A50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 vs.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C6AFD" w14:textId="4ED19AB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215D8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 vs. 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0CDF6D" w14:textId="69F5450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E4300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9 vs.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13C87F" w14:textId="31897A38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</w:tr>
      <w:tr w:rsidR="00CB27B4" w:rsidRPr="005B2B02" w14:paraId="18B599CE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D5710B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Remain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5E741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1 vs. 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92A18" w14:textId="2F5D454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57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F09EF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 vs. 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FC8DD" w14:textId="2786C26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99C3A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 vs.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F33FFF" w14:textId="0295E49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AF62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0 vs.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F2DC55" w14:textId="1EFB3F0A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3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FBADBB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5 vs. 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4945B" w14:textId="2A9A3BF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1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FC5474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68 vs. 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40C779" w14:textId="5FABCED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144E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7 vs. 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DF504" w14:textId="15A7B3B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4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D67D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8 vs. 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260864" w14:textId="2BDE598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2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90E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3 vs. 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F01767" w14:textId="70F8C61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BEC5AD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4 vs.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2500C" w14:textId="03752794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5</w:t>
            </w:r>
            <w:r w:rsidRPr="005B2B02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</w:tr>
      <w:tr w:rsidR="00CB27B4" w:rsidRPr="005B2B02" w14:paraId="0D504889" w14:textId="77777777" w:rsidTr="00CB27B4">
        <w:trPr>
          <w:trHeight w:val="4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DA2538" w14:textId="77777777" w:rsidR="00CB27B4" w:rsidRPr="00CB27B4" w:rsidRDefault="00CB27B4" w:rsidP="00CB27B4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27D5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683 vs. 143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FE5BF" w14:textId="04682D4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4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BDBA7C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313 vs. 126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A808AE" w14:textId="602F0BE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2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1C8B0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932 vs. 15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CDABC" w14:textId="0453C092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402D1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405 vs. 16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0FDB65" w14:textId="5EA6C9E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2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0A96E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882 vs. 17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509E7A" w14:textId="4F1ECC93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C8D09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506 vs. 193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B3629" w14:textId="4AC77485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0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F99CF6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6971 vs. 17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074995" w14:textId="7B935DE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4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EA627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182 vs. 17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591BE1" w14:textId="574A12CB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F6E4A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013 vs. 16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86E7EC" w14:textId="6B4943D6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4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7C16CF" w14:textId="77777777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17963 vs. 16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83E762" w14:textId="7028639F" w:rsidR="00CB27B4" w:rsidRPr="00CB27B4" w:rsidRDefault="00CB27B4" w:rsidP="000035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-10</w:t>
            </w:r>
            <w:r w:rsidRPr="005B2B02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.</w:t>
            </w: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2</w:t>
            </w:r>
          </w:p>
        </w:tc>
      </w:tr>
    </w:tbl>
    <w:p w14:paraId="1213F896" w14:textId="77777777" w:rsidR="00EC7AC9" w:rsidRPr="005B2B02" w:rsidRDefault="00EC7AC9" w:rsidP="00CB27B4">
      <w:pPr>
        <w:spacing w:after="0" w:line="240" w:lineRule="auto"/>
        <w:rPr>
          <w:sz w:val="16"/>
          <w:szCs w:val="16"/>
          <w:lang w:val="en-GB"/>
        </w:rPr>
      </w:pPr>
    </w:p>
    <w:p w14:paraId="3E15B12A" w14:textId="18AD885F" w:rsidR="00CB27B4" w:rsidRPr="005B2B02" w:rsidRDefault="00003553" w:rsidP="00CB27B4">
      <w:pPr>
        <w:spacing w:after="0"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>Supplementa</w:t>
      </w:r>
      <w:r w:rsidR="00D30C3C">
        <w:rPr>
          <w:sz w:val="16"/>
          <w:szCs w:val="16"/>
          <w:lang w:val="en-GB"/>
        </w:rPr>
        <w:t>l</w:t>
      </w:r>
      <w:r>
        <w:rPr>
          <w:sz w:val="16"/>
          <w:szCs w:val="16"/>
          <w:lang w:val="en-GB"/>
        </w:rPr>
        <w:t xml:space="preserve"> Table 1</w:t>
      </w:r>
      <w:r w:rsidR="00CB27B4" w:rsidRPr="005B2B02">
        <w:rPr>
          <w:sz w:val="16"/>
          <w:szCs w:val="16"/>
          <w:lang w:val="en-GB"/>
        </w:rPr>
        <w:t xml:space="preserve">: </w:t>
      </w:r>
      <w:r>
        <w:rPr>
          <w:sz w:val="16"/>
          <w:szCs w:val="16"/>
          <w:lang w:val="en-GB"/>
        </w:rPr>
        <w:t xml:space="preserve">Primary dispatch category according to the </w:t>
      </w:r>
      <w:r w:rsidR="00CB27B4" w:rsidRPr="005B2B02">
        <w:rPr>
          <w:sz w:val="16"/>
          <w:szCs w:val="16"/>
          <w:lang w:val="en-GB"/>
        </w:rPr>
        <w:t xml:space="preserve">Danish Index for Emergency Care. </w:t>
      </w:r>
    </w:p>
    <w:p w14:paraId="382F9893" w14:textId="55C522D5" w:rsidR="00CB27B4" w:rsidRDefault="00CB27B4" w:rsidP="00CB27B4">
      <w:pPr>
        <w:spacing w:after="0" w:line="240" w:lineRule="auto"/>
        <w:rPr>
          <w:sz w:val="16"/>
          <w:szCs w:val="16"/>
          <w:lang w:val="en-GB"/>
        </w:rPr>
      </w:pPr>
      <w:r w:rsidRPr="005B2B02">
        <w:rPr>
          <w:sz w:val="16"/>
          <w:szCs w:val="16"/>
          <w:lang w:val="en-GB"/>
        </w:rPr>
        <w:t xml:space="preserve">δ = Percentage decrease/increase of </w:t>
      </w:r>
      <w:r w:rsidR="005B2B02" w:rsidRPr="005B2B02">
        <w:rPr>
          <w:sz w:val="16"/>
          <w:szCs w:val="16"/>
          <w:lang w:val="en-GB"/>
        </w:rPr>
        <w:t>Danish Index for Emergency Care criteria</w:t>
      </w:r>
      <w:r w:rsidRPr="005B2B02">
        <w:rPr>
          <w:sz w:val="16"/>
          <w:szCs w:val="16"/>
          <w:lang w:val="en-GB"/>
        </w:rPr>
        <w:t xml:space="preserve"> for 2019 compared to 2020 in patients to whom </w:t>
      </w:r>
      <w:r w:rsidR="005B2B02" w:rsidRPr="005B2B02">
        <w:rPr>
          <w:sz w:val="16"/>
          <w:szCs w:val="16"/>
          <w:lang w:val="en-GB"/>
        </w:rPr>
        <w:t>a</w:t>
      </w:r>
      <w:r w:rsidRPr="005B2B02">
        <w:rPr>
          <w:sz w:val="16"/>
          <w:szCs w:val="16"/>
          <w:lang w:val="en-GB"/>
        </w:rPr>
        <w:t xml:space="preserve"> Danish Index for Emergency Care criteria was assigned at the emergency call.</w:t>
      </w:r>
    </w:p>
    <w:p w14:paraId="47F7FFA1" w14:textId="77777777" w:rsid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</w:p>
    <w:p w14:paraId="4FA6E54A" w14:textId="77777777" w:rsid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</w:p>
    <w:p w14:paraId="1D30C0E6" w14:textId="77777777" w:rsid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</w:p>
    <w:p w14:paraId="3DFFE5F7" w14:textId="77777777" w:rsidR="005B2B02" w:rsidRP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</w:p>
    <w:p w14:paraId="3E5D8C08" w14:textId="77777777" w:rsidR="005B2B02" w:rsidRP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1"/>
        <w:gridCol w:w="939"/>
        <w:gridCol w:w="414"/>
        <w:gridCol w:w="939"/>
        <w:gridCol w:w="392"/>
        <w:gridCol w:w="939"/>
        <w:gridCol w:w="414"/>
        <w:gridCol w:w="939"/>
        <w:gridCol w:w="390"/>
        <w:gridCol w:w="939"/>
        <w:gridCol w:w="390"/>
        <w:gridCol w:w="939"/>
        <w:gridCol w:w="390"/>
        <w:gridCol w:w="939"/>
        <w:gridCol w:w="414"/>
        <w:gridCol w:w="939"/>
        <w:gridCol w:w="390"/>
        <w:gridCol w:w="939"/>
        <w:gridCol w:w="390"/>
        <w:gridCol w:w="939"/>
        <w:gridCol w:w="392"/>
      </w:tblGrid>
      <w:tr w:rsidR="005B2B02" w:rsidRPr="005B2B02" w14:paraId="60AAB1E2" w14:textId="77777777" w:rsidTr="00CD7F6F">
        <w:trPr>
          <w:trHeight w:val="40"/>
        </w:trPr>
        <w:tc>
          <w:tcPr>
            <w:tcW w:w="0" w:type="auto"/>
            <w:shd w:val="clear" w:color="auto" w:fill="auto"/>
            <w:vAlign w:val="center"/>
            <w:hideMark/>
          </w:tcPr>
          <w:p w14:paraId="40CB5D01" w14:textId="77777777" w:rsidR="005B2B02" w:rsidRPr="00CB27B4" w:rsidRDefault="005B2B02" w:rsidP="00CD7F6F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</w:pPr>
            <w:r w:rsidRPr="005B2B02">
              <w:rPr>
                <w:lang w:val="en-GB"/>
              </w:rPr>
              <w:br w:type="page"/>
            </w:r>
            <w:r w:rsidRPr="005B2B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t>ICD-Classification</w:t>
            </w:r>
            <w:r w:rsidRPr="005B2B02">
              <w:rPr>
                <w:rFonts w:ascii="Calibri" w:hAnsi="Calibri" w:cs="Calibri"/>
                <w:b/>
                <w:bCs/>
                <w:color w:val="000000"/>
                <w:sz w:val="12"/>
                <w:szCs w:val="12"/>
                <w:lang w:val="en-GB"/>
              </w:rPr>
              <w:br/>
              <w:t>Chapt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4BBCF7F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March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41416B3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Apri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1B7A984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Ma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0DEF1AA7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June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28DE2926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July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DDD5E49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August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76FB4C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Septem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4F937849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Octo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77A7503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November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5FE7F4E4" w14:textId="77777777" w:rsidR="005B2B02" w:rsidRPr="00CB27B4" w:rsidRDefault="005B2B02" w:rsidP="00CD7F6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December</w:t>
            </w:r>
          </w:p>
        </w:tc>
      </w:tr>
      <w:tr w:rsidR="005B2B02" w:rsidRPr="005B2B02" w14:paraId="06BA0733" w14:textId="77777777" w:rsidTr="00CD7F6F">
        <w:trPr>
          <w:trHeight w:val="5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7709E4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kern w:val="0"/>
                <w:sz w:val="11"/>
                <w:szCs w:val="11"/>
                <w:lang w:val="en-GB" w:eastAsia="da-DK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C31AAF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E3A7E2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C49B0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3D4CF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7C3F1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04DDF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4891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CC76A6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F08DBB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7A0716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6ED420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CC904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C8375B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07B0C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D3ECB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EDDDF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F26BAE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F0D7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39410C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 xml:space="preserve">2019 vs. 2020     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813423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</w:pPr>
            <w:r w:rsidRPr="00CB27B4">
              <w:rPr>
                <w:rFonts w:eastAsia="Times New Roman" w:cstheme="minorHAnsi"/>
                <w:b/>
                <w:bCs/>
                <w:color w:val="000000"/>
                <w:kern w:val="0"/>
                <w:sz w:val="11"/>
                <w:szCs w:val="11"/>
                <w:lang w:val="en-GB" w:eastAsia="da-DK"/>
                <w14:ligatures w14:val="none"/>
              </w:rPr>
              <w:t>δ (%)</w:t>
            </w:r>
          </w:p>
        </w:tc>
      </w:tr>
      <w:tr w:rsidR="005B2B02" w:rsidRPr="005B2B02" w14:paraId="68DC7B9D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B2D2E5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I Infec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516AD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79 vs. 2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7C972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0170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3 vs. 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0292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78A80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66 vs. 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3A22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FFE10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63 vs. 2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8619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4E9D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2 vs. 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B02D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5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E7EA7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9 vs. 2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B79B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9B6E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61 vs. 2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89953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2DBFF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9 vs. 3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A129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7021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2 vs. 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910A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C031F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51 vs. 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9375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8.4</w:t>
            </w:r>
          </w:p>
        </w:tc>
      </w:tr>
      <w:tr w:rsidR="005B2B02" w:rsidRPr="005B2B02" w14:paraId="3A81E363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7F17A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II Neoplasm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BC89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 vs.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B688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2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5DFC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 vs. 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57B6B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09F60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8 vs.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3153E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5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6D609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8 vs.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F9B9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6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0805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4 vs.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861F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826C2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9 vs. 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CC1B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2076F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7 vs.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1A08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F9167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 vs. 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0AE6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8E611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 vs. 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0268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43854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8 vs. 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BD18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2.2</w:t>
            </w:r>
          </w:p>
        </w:tc>
      </w:tr>
      <w:tr w:rsidR="005B2B02" w:rsidRPr="005B2B02" w14:paraId="350DFA9E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FD216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III Blood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7934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6 vs. 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A1EB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8A84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0 vs. 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D3B6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9CEFD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3 vs. 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AA6DB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EDD9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8 vs. 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6DB5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9865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7 vs. 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04EEA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5994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5 vs. 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6DDC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663E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4 vs. 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7425A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57E7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4 vs. 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16C4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84B45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3 vs. 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075CC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FED3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9 vs. 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BCB23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9.0</w:t>
            </w:r>
          </w:p>
        </w:tc>
      </w:tr>
      <w:tr w:rsidR="005B2B02" w:rsidRPr="005B2B02" w14:paraId="4ED5CC51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44501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IV Endocrin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82DC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54 vs. 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2FF84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0B0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9 vs. 1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58EE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6CDD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4 vs. 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62855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35B1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75 vs. 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94E9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84E7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96 vs. 3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72F2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9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89CC8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24 vs. 4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8488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8476E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8 vs. 2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27DC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FC02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79 vs. 2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BDDC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70E6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8 vs.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1593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8893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8 vs. 2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4F4F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3.9</w:t>
            </w:r>
          </w:p>
        </w:tc>
      </w:tr>
      <w:tr w:rsidR="005B2B02" w:rsidRPr="005B2B02" w14:paraId="53A9A4D9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0C288C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V Mental disorde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7C7CF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20 vs. 4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3F91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08830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43 vs. 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97BE6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70FA0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50 vs. 5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3461E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D2E8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63 vs. 6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E55F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5DB8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90 vs. 7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36D0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AC57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34 vs. 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54B5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18AAA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71 vs. 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815F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4FBF9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57 vs. 5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76888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2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60A08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97 vs. 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BFE3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54584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01 vs. 4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B5C8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4.8</w:t>
            </w:r>
          </w:p>
        </w:tc>
      </w:tr>
      <w:tr w:rsidR="005B2B02" w:rsidRPr="005B2B02" w14:paraId="6F415D25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25F1B3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VI Neurological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623D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31 vs. 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89B15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5465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0 vs. 3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47BCC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2254A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3 vs. 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7024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0508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6 vs. 3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E8EA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8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148D2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1 vs. 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869E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4E26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34 vs. 4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E1E2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0863E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60 vs. 4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CD68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DE0F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98 vs. 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DB3B8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7191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47 vs. 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DB1F0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3853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64 vs. 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9CE0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1.0</w:t>
            </w:r>
          </w:p>
        </w:tc>
      </w:tr>
      <w:tr w:rsidR="005B2B02" w:rsidRPr="005B2B02" w14:paraId="746F08A3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F51A6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VIII Ear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C14D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1 vs. 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927A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3AC9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 vs. 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C175D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D2E0D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2 vs. 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09991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42C52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5 vs. 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2FD3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8940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6 vs. 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385D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1826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3 vs. 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3D35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9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EFC6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 vs. 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4FE5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F098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6 vs. 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E694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49875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7 vs. 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AA19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4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647D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4 vs. 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FEEF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4</w:t>
            </w:r>
          </w:p>
        </w:tc>
      </w:tr>
      <w:tr w:rsidR="005B2B02" w:rsidRPr="005B2B02" w14:paraId="24998341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AB5B09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IX Circulatory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051F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46 vs. 1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6626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AD1A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05 vs. 11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AD13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A8C5A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16 vs. 1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B38AF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7BC4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83 vs. 12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A5F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00012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86 vs. 12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9F79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DBFFF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10 vs. 1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7BC0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F68C0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08 vs. 1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6B6B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B8F7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36 vs. 1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AFF0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6779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30 vs. 12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3804E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1BCB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87 vs. 13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23A7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5</w:t>
            </w:r>
          </w:p>
        </w:tc>
      </w:tr>
      <w:tr w:rsidR="005B2B02" w:rsidRPr="005B2B02" w14:paraId="0326EF2C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D2BE8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 Respiratory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9A2E3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99 vs. 9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EB99A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731CF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033 vs. 4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2B4CD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0439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95 vs. 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4C5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5D18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47 vs. 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4564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DBB3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92 vs. 7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74821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AF033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22 vs. 9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1B5FE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ACB6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16 vs. 7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A07F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7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301E2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996 vs. 7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021B2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6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7B41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050 vs. 6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43D1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49068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84 vs. 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D55F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1.5</w:t>
            </w:r>
          </w:p>
        </w:tc>
      </w:tr>
      <w:tr w:rsidR="005B2B02" w:rsidRPr="005B2B02" w14:paraId="3D517292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21EB1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I Digestive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501D2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42 vs. 4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B1D8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7B84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49 vs. 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6450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2FC5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57 vs. 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36F3B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16F9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75 vs. 4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934DF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31A0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77 vs. 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A97C5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13151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0 vs. 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D72F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F61F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3 vs. 4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F09F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5E278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0 vs. 4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EC42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58C84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60 vs. 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8A5D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ECC3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10 vs. 4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E6E1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2.9</w:t>
            </w:r>
          </w:p>
        </w:tc>
      </w:tr>
      <w:tr w:rsidR="005B2B02" w:rsidRPr="005B2B02" w14:paraId="14703194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51032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II Skin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6B411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 vs. 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AD74D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6903D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3 vs.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C5733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148E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 vs.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B782C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215F5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 vs. 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5466D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FA7A9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8 vs. 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3E7C1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BCB9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 vs. 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E00B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7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DF95A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 vs. 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BE6B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F51F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8 vs. 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08A69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EB75E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9 vs.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6D56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5394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3 vs.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2BAA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2.6</w:t>
            </w:r>
          </w:p>
        </w:tc>
      </w:tr>
      <w:tr w:rsidR="005B2B02" w:rsidRPr="005B2B02" w14:paraId="3952622C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AAD1E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III Musculoskeletal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0342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2 vs. 2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CED3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C45FC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8 vs. 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9AE2C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AE0C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8 vs. 2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F29F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A78A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66 vs. 3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3327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5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B33DD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8 vs. 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57652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138B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45 vs. 3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9249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C739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25 vs. 4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C3CE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3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A49B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59 vs. 3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A770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50BF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52 vs. 3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38634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4D01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1 vs. 3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EFD88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9</w:t>
            </w:r>
          </w:p>
        </w:tc>
      </w:tr>
      <w:tr w:rsidR="005B2B02" w:rsidRPr="005B2B02" w14:paraId="1F28DD45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8D157E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IV Genitourinary diseas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7E3EA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5 vs. 2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35F87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8B8E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3 vs. 2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9618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5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90924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8 vs. 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4873D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9145A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1 vs. 3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A71E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1BC3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44 vs. 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7F1E8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37EA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5 vs. 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DFBE4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940EF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47 vs. 3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03EF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4CDDB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26 vs. 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216E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5BE4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7 vs. 3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1E7F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CA25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37 vs. 3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D5CA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.7</w:t>
            </w:r>
          </w:p>
        </w:tc>
      </w:tr>
      <w:tr w:rsidR="005B2B02" w:rsidRPr="005B2B02" w14:paraId="02F760EF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BD6F0A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V Pregnanc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9BDB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 vs. 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F91F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1F4F9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4 vs. 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3D9A7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5C9B8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 vs. 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870D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F167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 vs. 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EC6C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8D76F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9 vs.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18FEE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5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F7A75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 vs. 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DC13D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116E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 vs. 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7D3C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4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3BCD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4 vs. 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FD47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62BE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4 vs. 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EF49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1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8A1D1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6 vs. 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C070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6</w:t>
            </w:r>
          </w:p>
        </w:tc>
      </w:tr>
      <w:tr w:rsidR="005B2B02" w:rsidRPr="005B2B02" w14:paraId="518C91F2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E50D1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VIII Symptoms and sig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F514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08 vs. 42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DB1C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795CA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495 vs. 34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E56D0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9596D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765 vs. 43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981F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BA6D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715 vs. 46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D46B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DF0A4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666 vs. 4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998B2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7B1BE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818 vs. 5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EB09A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DE1C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807 vs. 5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B32C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8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90CC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144 vs. 5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7C4FD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0FB64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57 vs. 49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FE2E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41C65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528 vs. 5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61BC9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9.1</w:t>
            </w:r>
          </w:p>
        </w:tc>
      </w:tr>
      <w:tr w:rsidR="005B2B02" w:rsidRPr="005B2B02" w14:paraId="68256F1A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7C762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IX Injuries and poiso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38C59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062 vs. 32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019E5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3E03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383 vs. 31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EA1B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7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F82D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639 vs. 40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B27E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36B2C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20 vs. 48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5E27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E15C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584 vs. 45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704C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1F460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5025 vs. 54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CF089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8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892E3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727 vs. 47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FF2D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D4E95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314 vs. 42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7AAF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364D6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37 vs. 39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3239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B8DE7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4253 vs. 34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3ABB0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18.2</w:t>
            </w:r>
          </w:p>
        </w:tc>
      </w:tr>
      <w:tr w:rsidR="005B2B02" w:rsidRPr="005B2B02" w14:paraId="2653085F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432CD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XXI Other factor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DE27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39 vs. 28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538E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85020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42 vs. 28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BE05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7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CB72D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89 vs. 29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01127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D7AA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27 vs. 3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C821D5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C699D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17 vs. 3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855B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D6FD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44 vs. 3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8C94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E5C9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68 vs. 3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2143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E979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83 vs. 31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B31C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0D12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86 vs. 29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4410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40439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255 vs. 30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D2C8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.7</w:t>
            </w:r>
          </w:p>
        </w:tc>
      </w:tr>
      <w:tr w:rsidR="005B2B02" w:rsidRPr="005B2B02" w14:paraId="19F9D14D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4F4C2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Remainin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EA4E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1 vs. 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9C18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2696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5 vs. 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27CF2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28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0124E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9 vs. 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AEB4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05AA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2 vs. 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1C4E8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13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BB9D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9 vs.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D56AD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065A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 vs. 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80C8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50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04BF7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 vs. 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31920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B8B3B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30 vs. 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91FD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43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83B6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8 vs. 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C8BC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32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B409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27 vs. 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8A40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color w:val="000000"/>
                <w:sz w:val="12"/>
                <w:szCs w:val="12"/>
                <w:lang w:val="en-GB"/>
              </w:rPr>
              <w:t>-63.0</w:t>
            </w:r>
          </w:p>
        </w:tc>
      </w:tr>
      <w:tr w:rsidR="005B2B02" w:rsidRPr="005B2B02" w14:paraId="33A12C1F" w14:textId="77777777" w:rsidTr="00CD7F6F">
        <w:trPr>
          <w:trHeight w:val="4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DF3D42" w14:textId="77777777" w:rsidR="005B2B02" w:rsidRPr="00CB27B4" w:rsidRDefault="005B2B02" w:rsidP="00CD7F6F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DCEF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423 vs. 15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A9AB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13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8ABD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080 vs. 131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2D6534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23.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04F2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694 vs. 158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8C3F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C3855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8185 vs. 17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DE6E7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2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4160D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556 vs. 17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2CF11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B0403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8317 vs. 20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5A11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1931A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833 vs. 185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50936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2F425F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8016 vs. 17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2039C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17459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7837 vs. 16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98420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E9AF7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18856 vs. 16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BB951" w14:textId="77777777" w:rsidR="005B2B02" w:rsidRPr="00CB27B4" w:rsidRDefault="005B2B02" w:rsidP="000035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2"/>
                <w:szCs w:val="12"/>
                <w:lang w:val="en-GB" w:eastAsia="da-DK"/>
                <w14:ligatures w14:val="none"/>
              </w:rPr>
            </w:pPr>
            <w:r w:rsidRPr="005B2B02">
              <w:rPr>
                <w:rFonts w:cstheme="minorHAnsi"/>
                <w:b/>
                <w:bCs/>
                <w:color w:val="000000"/>
                <w:sz w:val="12"/>
                <w:szCs w:val="12"/>
                <w:lang w:val="en-GB"/>
              </w:rPr>
              <w:t>-12.0</w:t>
            </w:r>
          </w:p>
        </w:tc>
      </w:tr>
    </w:tbl>
    <w:p w14:paraId="492676FB" w14:textId="77777777" w:rsidR="005B2B02" w:rsidRPr="005B2B02" w:rsidRDefault="005B2B02" w:rsidP="005B2B02">
      <w:pPr>
        <w:spacing w:after="0" w:line="240" w:lineRule="auto"/>
        <w:rPr>
          <w:sz w:val="16"/>
          <w:szCs w:val="16"/>
          <w:lang w:val="en-GB"/>
        </w:rPr>
      </w:pPr>
    </w:p>
    <w:p w14:paraId="63AF4D3A" w14:textId="4CA506E0" w:rsidR="005B2B02" w:rsidRPr="005B2B02" w:rsidRDefault="005B2B02" w:rsidP="005B2B02">
      <w:pPr>
        <w:spacing w:after="0" w:line="240" w:lineRule="auto"/>
        <w:rPr>
          <w:sz w:val="16"/>
          <w:szCs w:val="16"/>
          <w:lang w:val="en-GB"/>
        </w:rPr>
      </w:pPr>
      <w:r w:rsidRPr="005B2B02">
        <w:rPr>
          <w:sz w:val="16"/>
          <w:szCs w:val="16"/>
          <w:lang w:val="en-GB"/>
        </w:rPr>
        <w:t>Supplementa</w:t>
      </w:r>
      <w:r w:rsidR="00D30C3C">
        <w:rPr>
          <w:sz w:val="16"/>
          <w:szCs w:val="16"/>
          <w:lang w:val="en-GB"/>
        </w:rPr>
        <w:t>l</w:t>
      </w:r>
      <w:r w:rsidRPr="005B2B02">
        <w:rPr>
          <w:sz w:val="16"/>
          <w:szCs w:val="16"/>
          <w:lang w:val="en-GB"/>
        </w:rPr>
        <w:t xml:space="preserve"> Table 2: Diagnoses</w:t>
      </w:r>
      <w:r w:rsidR="003A5D60">
        <w:rPr>
          <w:sz w:val="16"/>
          <w:szCs w:val="16"/>
          <w:lang w:val="en-GB"/>
        </w:rPr>
        <w:t xml:space="preserve"> assigned within the hospital</w:t>
      </w:r>
      <w:bookmarkStart w:id="0" w:name="_GoBack"/>
      <w:bookmarkEnd w:id="0"/>
      <w:r w:rsidRPr="005B2B02">
        <w:rPr>
          <w:sz w:val="16"/>
          <w:szCs w:val="16"/>
          <w:lang w:val="en-GB"/>
        </w:rPr>
        <w:t xml:space="preserve">. </w:t>
      </w:r>
    </w:p>
    <w:p w14:paraId="7F176D5C" w14:textId="06D63999" w:rsidR="005B2B02" w:rsidRPr="005B2B02" w:rsidRDefault="005B2B02" w:rsidP="00CB27B4">
      <w:pPr>
        <w:spacing w:after="0" w:line="240" w:lineRule="auto"/>
        <w:rPr>
          <w:sz w:val="16"/>
          <w:szCs w:val="16"/>
          <w:lang w:val="en-GB"/>
        </w:rPr>
      </w:pPr>
      <w:r w:rsidRPr="005B2B02">
        <w:rPr>
          <w:sz w:val="16"/>
          <w:szCs w:val="16"/>
          <w:lang w:val="en-GB"/>
        </w:rPr>
        <w:t>δ = Percentage decrease/increase of ICD-10 main chapters for 2019 compared to 2020 in patients transported to a hospital.</w:t>
      </w:r>
    </w:p>
    <w:sectPr w:rsidR="005B2B02" w:rsidRPr="005B2B02" w:rsidSect="00CB27B4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tTQ1sDA0NTG1NLFQ0lEKTi0uzszPAykwqgUAwAeC/iwAAAA="/>
  </w:docVars>
  <w:rsids>
    <w:rsidRoot w:val="00CB27B4"/>
    <w:rsid w:val="00003553"/>
    <w:rsid w:val="003A5D60"/>
    <w:rsid w:val="00407CF8"/>
    <w:rsid w:val="00454A2E"/>
    <w:rsid w:val="005B2B02"/>
    <w:rsid w:val="00CB27B4"/>
    <w:rsid w:val="00D30C3C"/>
    <w:rsid w:val="00E76D1B"/>
    <w:rsid w:val="00EC7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66A5868"/>
  <w15:chartTrackingRefBased/>
  <w15:docId w15:val="{A8F5F5EC-6A0E-4F90-99D0-65519BF38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03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5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A671CE-8487-49B1-9CEC-68057918CD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6</Words>
  <Characters>9556</Characters>
  <Application>Microsoft Office Word</Application>
  <DocSecurity>0</DocSecurity>
  <Lines>173</Lines>
  <Paragraphs>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Lindskou</dc:creator>
  <cp:keywords/>
  <dc:description/>
  <cp:lastModifiedBy>Søren Mikkelsen</cp:lastModifiedBy>
  <cp:revision>2</cp:revision>
  <dcterms:created xsi:type="dcterms:W3CDTF">2024-03-26T10:25:00Z</dcterms:created>
  <dcterms:modified xsi:type="dcterms:W3CDTF">2024-03-2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f868b000840c13212aa481bf676f89503c75b13ade637899dd1a8d6fc3efc</vt:lpwstr>
  </property>
</Properties>
</file>